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DD4AC" w14:textId="77777777" w:rsidR="007C666A" w:rsidRPr="00791466" w:rsidRDefault="007C666A" w:rsidP="007C666A">
      <w:pPr>
        <w:rPr>
          <w:rFonts w:eastAsia="Calibri" w:cstheme="minorHAnsi"/>
        </w:rPr>
      </w:pPr>
      <w:bookmarkStart w:id="0" w:name="_Hlk24193928"/>
      <w:r>
        <w:rPr>
          <w:rFonts w:eastAsia="Calibri" w:cstheme="minorHAnsi"/>
        </w:rPr>
        <w:t xml:space="preserve">S52 </w:t>
      </w:r>
      <w:r w:rsidRPr="00791466">
        <w:rPr>
          <w:rFonts w:eastAsia="Calibri" w:cstheme="minorHAnsi"/>
        </w:rPr>
        <w:t xml:space="preserve">Table.  </w:t>
      </w:r>
      <w:bookmarkStart w:id="1" w:name="_Hlk48738536"/>
      <w:r w:rsidRPr="00791466">
        <w:rPr>
          <w:rFonts w:eastAsia="Calibri" w:cstheme="minorHAnsi"/>
        </w:rPr>
        <w:t>Mean (SD) age at death (days) of larvae by treatment</w:t>
      </w:r>
      <w:bookmarkEnd w:id="0"/>
      <w:r w:rsidRPr="00791466">
        <w:rPr>
          <w:rFonts w:eastAsia="Calibri" w:cstheme="minorHAnsi"/>
        </w:rPr>
        <w:t>.</w:t>
      </w:r>
      <w:bookmarkEnd w:id="1"/>
    </w:p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7C666A" w:rsidRPr="00791466" w14:paraId="6BD3E254" w14:textId="77777777" w:rsidTr="0056467B">
        <w:trPr>
          <w:trHeight w:val="85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4C67E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econd food input (mg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F9AEC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of second food inpu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7570E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umber of dead larva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38FB9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ean age at death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D8BAB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SD</w:t>
            </w:r>
          </w:p>
        </w:tc>
      </w:tr>
      <w:tr w:rsidR="007C666A" w:rsidRPr="00791466" w14:paraId="77AE5D67" w14:textId="77777777" w:rsidTr="0056467B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AE19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 m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B90A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AB2B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783F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0.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EABF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49</w:t>
            </w:r>
          </w:p>
        </w:tc>
      </w:tr>
      <w:tr w:rsidR="007C666A" w:rsidRPr="00791466" w14:paraId="0627C3A4" w14:textId="77777777" w:rsidTr="0056467B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2536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 m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7EEE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431C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4A10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1.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06D4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83</w:t>
            </w:r>
          </w:p>
        </w:tc>
      </w:tr>
      <w:tr w:rsidR="007C666A" w:rsidRPr="00791466" w14:paraId="6AF6A6A2" w14:textId="77777777" w:rsidTr="0056467B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2F23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 m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3346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CAF1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301C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8.5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4A42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07</w:t>
            </w:r>
          </w:p>
        </w:tc>
      </w:tr>
      <w:tr w:rsidR="007C666A" w:rsidRPr="00791466" w14:paraId="5A58993B" w14:textId="77777777" w:rsidTr="0056467B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7AD5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 m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F918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0501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D7CB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8.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7E2E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.71</w:t>
            </w:r>
          </w:p>
        </w:tc>
      </w:tr>
      <w:tr w:rsidR="007C666A" w:rsidRPr="00791466" w14:paraId="1E30F78E" w14:textId="77777777" w:rsidTr="0056467B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4347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 m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C247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DC36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C2DC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.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3115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0.00</w:t>
            </w:r>
          </w:p>
        </w:tc>
      </w:tr>
      <w:tr w:rsidR="007C666A" w:rsidRPr="00791466" w14:paraId="23789E98" w14:textId="77777777" w:rsidTr="0056467B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BF0D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 mg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45F8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day 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F250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E23E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1.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560A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14</w:t>
            </w:r>
          </w:p>
        </w:tc>
      </w:tr>
      <w:tr w:rsidR="007C666A" w:rsidRPr="00791466" w14:paraId="68423179" w14:textId="77777777" w:rsidTr="0056467B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E257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1B7F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7C39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938A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E049" w14:textId="77777777" w:rsidR="007C666A" w:rsidRPr="00791466" w:rsidRDefault="007C666A" w:rsidP="005A72A5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6310FB89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66A"/>
    <w:rsid w:val="0056467B"/>
    <w:rsid w:val="007C666A"/>
    <w:rsid w:val="00AB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24445"/>
  <w15:chartTrackingRefBased/>
  <w15:docId w15:val="{4D963A51-A5C1-43ED-9D4A-6DD43297E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0T00:41:00Z</dcterms:created>
  <dcterms:modified xsi:type="dcterms:W3CDTF">2020-08-22T21:54:00Z</dcterms:modified>
</cp:coreProperties>
</file>